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5D82AC" w14:textId="7EA675E1" w:rsidR="00084803" w:rsidRPr="00264F7C" w:rsidRDefault="00994A3D" w:rsidP="00264F7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0027D">
        <w:rPr>
          <w:rFonts w:cs="Times New Roman"/>
          <w:szCs w:val="24"/>
        </w:rPr>
        <w:t xml:space="preserve">Exclusion </w:t>
      </w:r>
      <w:r w:rsidR="005A6C6F">
        <w:rPr>
          <w:rFonts w:cs="Times New Roman"/>
          <w:szCs w:val="24"/>
        </w:rPr>
        <w:t>c</w:t>
      </w:r>
      <w:r w:rsidR="0080027D">
        <w:rPr>
          <w:rFonts w:cs="Times New Roman"/>
          <w:szCs w:val="24"/>
        </w:rPr>
        <w:t>ascade</w:t>
      </w:r>
      <w:r w:rsidR="00DD6BD9">
        <w:rPr>
          <w:rFonts w:cs="Times New Roman"/>
          <w:szCs w:val="24"/>
        </w:rPr>
        <w:t xml:space="preserve"> depicting the process of creating the</w:t>
      </w:r>
      <w:r w:rsidR="006C0939">
        <w:rPr>
          <w:rFonts w:cs="Times New Roman"/>
          <w:szCs w:val="24"/>
        </w:rPr>
        <w:t xml:space="preserve"> cohort of Medicare beneficiaries for this study.</w:t>
      </w:r>
      <w:r w:rsidR="00264F7C">
        <w:rPr>
          <w:rFonts w:cs="Times New Roman"/>
          <w:szCs w:val="24"/>
        </w:rPr>
        <w:t xml:space="preserve"> </w:t>
      </w:r>
    </w:p>
    <w:tbl>
      <w:tblPr>
        <w:tblW w:w="8984" w:type="dxa"/>
        <w:tblLook w:val="04A0" w:firstRow="1" w:lastRow="0" w:firstColumn="1" w:lastColumn="0" w:noHBand="0" w:noVBand="1"/>
      </w:tblPr>
      <w:tblGrid>
        <w:gridCol w:w="11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84803" w:rsidRPr="00084803" w14:paraId="48DB8F0A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50B" w14:textId="20AB6E5D" w:rsidR="00084803" w:rsidRPr="00084803" w:rsidRDefault="00084803" w:rsidP="00084803">
            <w:pPr>
              <w:spacing w:before="0" w:after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5E46F57E" wp14:editId="0C4F33D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28270</wp:posOffset>
                      </wp:positionV>
                      <wp:extent cx="3219450" cy="654685"/>
                      <wp:effectExtent l="0" t="0" r="19050" b="12065"/>
                      <wp:wrapNone/>
                      <wp:docPr id="53" name="Text Box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D43FA71-523E-4B7F-8483-EAB929C162EC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19450" cy="6546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52A5B1" w14:textId="77777777" w:rsidR="00084803" w:rsidRPr="00FD33BD" w:rsidRDefault="00084803" w:rsidP="00084803">
                                  <w:pPr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 xml:space="preserve">Medicare beneficiaries from </w:t>
                                  </w: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w:t>20% random sample</w:t>
                                  </w: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, reside in NY, NJ, CT in 2012, N=802,968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46F57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3" o:spid="_x0000_s1026" type="#_x0000_t202" style="position:absolute;margin-left:.35pt;margin-top:10.1pt;width:253.5pt;height:51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" fillcolor="#e7e6e6" strokeweight=".5pt">
                      <v:textbox>
                        <w:txbxContent>
                          <w:p w14:paraId="7F52A5B1" w14:textId="77777777" w:rsidR="00084803" w:rsidRPr="00FD33BD" w:rsidRDefault="00084803" w:rsidP="00084803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Medicare beneficiaries from </w:t>
                            </w: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20% random sample</w:t>
                            </w: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, reside in NY, NJ, CT in 2012, N=802,96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84803" w:rsidRPr="00084803" w14:paraId="14A0A9AA" w14:textId="77777777">
              <w:trPr>
                <w:trHeight w:val="25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99688" w14:textId="77777777" w:rsidR="00084803" w:rsidRPr="00084803" w:rsidRDefault="00084803" w:rsidP="00084803">
                  <w:pPr>
                    <w:spacing w:before="0" w:after="0"/>
                    <w:rPr>
                      <w:rFonts w:ascii="Liberation Sans" w:eastAsia="Times New Roman" w:hAnsi="Liberation Sans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72999275" w14:textId="77777777" w:rsidR="00084803" w:rsidRPr="00084803" w:rsidRDefault="00084803" w:rsidP="00084803">
            <w:pPr>
              <w:spacing w:before="0" w:after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91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7B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C74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5A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7F8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7C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6F5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EA1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76D16431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3C2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EBD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0B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F5C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060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A36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2E6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891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49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6AD226B0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97F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69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5D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9A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42B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F9B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DB8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CC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2D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46AA77B5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F3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25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60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B25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A31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AB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FD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94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24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14D43196" w14:textId="77777777" w:rsidTr="00A94E87">
        <w:trPr>
          <w:trHeight w:val="26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C63" w14:textId="1D8537B5" w:rsidR="00084803" w:rsidRPr="00084803" w:rsidRDefault="00FD33BD" w:rsidP="00084803">
            <w:pPr>
              <w:spacing w:before="0" w:after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58216226" wp14:editId="000E5200">
                      <wp:simplePos x="0" y="0"/>
                      <wp:positionH relativeFrom="column">
                        <wp:posOffset>1996440</wp:posOffset>
                      </wp:positionH>
                      <wp:positionV relativeFrom="paragraph">
                        <wp:posOffset>128905</wp:posOffset>
                      </wp:positionV>
                      <wp:extent cx="3084195" cy="368300"/>
                      <wp:effectExtent l="0" t="0" r="20955" b="12700"/>
                      <wp:wrapNone/>
                      <wp:docPr id="49" name="Text Box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EE57751-5683-4642-950C-424EE55C93E2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84195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3FAC16" w14:textId="77777777" w:rsidR="00084803" w:rsidRPr="00FD33BD" w:rsidRDefault="00084803" w:rsidP="00084803">
                                  <w:pPr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age in 2012 &lt; 65 (n=131,017)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16226" id="Text Box 49" o:spid="_x0000_s1027" type="#_x0000_t202" style="position:absolute;margin-left:157.2pt;margin-top:10.15pt;width:242.85pt;height:2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" strokeweight=".5pt">
                      <v:textbox>
                        <w:txbxContent>
                          <w:p w14:paraId="503FAC16" w14:textId="77777777" w:rsidR="00084803" w:rsidRPr="00FD33BD" w:rsidRDefault="00084803" w:rsidP="00084803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age in 2012 &lt; 65 (n=131,017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6344D9FC" wp14:editId="5088B17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50950</wp:posOffset>
                      </wp:positionV>
                      <wp:extent cx="1803400" cy="330200"/>
                      <wp:effectExtent l="0" t="0" r="25400" b="12700"/>
                      <wp:wrapNone/>
                      <wp:docPr id="52" name="Text Box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F879909-6A21-4FE6-98F9-2EAE5AD55234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98320" cy="300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09A0DA" w14:textId="77777777" w:rsidR="00084803" w:rsidRPr="00FD33BD" w:rsidRDefault="00084803" w:rsidP="00084803">
                                  <w:pPr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450,037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44D9FC" id="Text Box 52" o:spid="_x0000_s1028" type="#_x0000_t202" style="position:absolute;margin-left:0;margin-top:98.5pt;width:142pt;height: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" strokeweight=".5pt">
                      <v:textbox>
                        <w:txbxContent>
                          <w:p w14:paraId="7709A0DA" w14:textId="77777777" w:rsidR="00084803" w:rsidRPr="00FD33BD" w:rsidRDefault="00084803" w:rsidP="00084803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450,03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2C01B249" wp14:editId="064771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63550</wp:posOffset>
                      </wp:positionV>
                      <wp:extent cx="1803400" cy="349250"/>
                      <wp:effectExtent l="0" t="0" r="25400" b="12700"/>
                      <wp:wrapNone/>
                      <wp:docPr id="50" name="Text Box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BD288BF-667C-4A38-8698-F970D80FADB5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98320" cy="3486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A5AA93" w14:textId="77777777" w:rsidR="00084803" w:rsidRPr="00FD33BD" w:rsidRDefault="00084803" w:rsidP="00084803">
                                  <w:pPr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w:t>671,951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01B249" id="Text Box 50" o:spid="_x0000_s1029" type="#_x0000_t202" style="position:absolute;margin-left:0;margin-top:36.5pt;width:142pt;height:2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" strokeweight=".5pt">
                      <v:textbox>
                        <w:txbxContent>
                          <w:p w14:paraId="0EA5AA93" w14:textId="77777777" w:rsidR="00084803" w:rsidRPr="00FD33BD" w:rsidRDefault="00084803" w:rsidP="00084803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671,95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3632" behindDoc="0" locked="0" layoutInCell="1" allowOverlap="1" wp14:anchorId="13BF3E86" wp14:editId="7E11A915">
                  <wp:simplePos x="0" y="0"/>
                  <wp:positionH relativeFrom="column">
                    <wp:posOffset>660400</wp:posOffset>
                  </wp:positionH>
                  <wp:positionV relativeFrom="paragraph">
                    <wp:posOffset>996950</wp:posOffset>
                  </wp:positionV>
                  <wp:extent cx="1358900" cy="38100"/>
                  <wp:effectExtent l="0" t="0" r="0" b="0"/>
                  <wp:wrapNone/>
                  <wp:docPr id="48" name="Picture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13A887-7EB1-4B79-9FE4-DEBA6BA3E5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A613A887-7EB1-4B79-9FE4-DEBA6BA3E5F0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388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4656" behindDoc="0" locked="0" layoutInCell="1" allowOverlap="1" wp14:anchorId="2ACE51AE" wp14:editId="269033D8">
                  <wp:simplePos x="0" y="0"/>
                  <wp:positionH relativeFrom="column">
                    <wp:posOffset>622300</wp:posOffset>
                  </wp:positionH>
                  <wp:positionV relativeFrom="paragraph">
                    <wp:posOffset>38100</wp:posOffset>
                  </wp:positionV>
                  <wp:extent cx="95250" cy="412750"/>
                  <wp:effectExtent l="0" t="0" r="0" b="0"/>
                  <wp:wrapNone/>
                  <wp:docPr id="47" name="Picture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EFDF1C-5401-4636-8600-1EE69BC309B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95EFDF1C-5401-4636-8600-1EE69BC309B3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" cy="4342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5680" behindDoc="0" locked="0" layoutInCell="1" allowOverlap="1" wp14:anchorId="48204020" wp14:editId="3244420A">
                  <wp:simplePos x="0" y="0"/>
                  <wp:positionH relativeFrom="column">
                    <wp:posOffset>622300</wp:posOffset>
                  </wp:positionH>
                  <wp:positionV relativeFrom="paragraph">
                    <wp:posOffset>806450</wp:posOffset>
                  </wp:positionV>
                  <wp:extent cx="95250" cy="412750"/>
                  <wp:effectExtent l="0" t="0" r="0" b="0"/>
                  <wp:wrapNone/>
                  <wp:docPr id="46" name="Picture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FF63D85-DDC2-483C-9121-7E222B49F8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DFF63D85-DDC2-483C-9121-7E222B49F82F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" cy="42988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6704" behindDoc="0" locked="0" layoutInCell="1" allowOverlap="1" wp14:anchorId="1848E325" wp14:editId="053E5DB9">
                  <wp:simplePos x="0" y="0"/>
                  <wp:positionH relativeFrom="column">
                    <wp:posOffset>666750</wp:posOffset>
                  </wp:positionH>
                  <wp:positionV relativeFrom="paragraph">
                    <wp:posOffset>279400</wp:posOffset>
                  </wp:positionV>
                  <wp:extent cx="1352550" cy="44450"/>
                  <wp:effectExtent l="0" t="0" r="0" b="0"/>
                  <wp:wrapNone/>
                  <wp:docPr id="45" name="Picture 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EA17AC-6CB8-44AB-8C86-930D93FB4B9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CCEA17AC-6CB8-44AB-8C86-930D93FB4B9F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4381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F3EBBE9" wp14:editId="20DAACCC">
                      <wp:simplePos x="0" y="0"/>
                      <wp:positionH relativeFrom="column">
                        <wp:posOffset>1993900</wp:posOffset>
                      </wp:positionH>
                      <wp:positionV relativeFrom="paragraph">
                        <wp:posOffset>1606550</wp:posOffset>
                      </wp:positionV>
                      <wp:extent cx="3092450" cy="520700"/>
                      <wp:effectExtent l="0" t="0" r="12700" b="12700"/>
                      <wp:wrapNone/>
                      <wp:docPr id="44" name="Text Box 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7CF69AD-31A2-43C2-93F6-278BA23FCD74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82705" cy="5135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20A0DD" w14:textId="77777777" w:rsidR="00084803" w:rsidRPr="00FD33BD" w:rsidRDefault="00084803" w:rsidP="00084803">
                                  <w:pPr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Without Medicare coverage in 2012-2017, change ZCTA during 2013-2017 (n=147,777)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3EBBE9" id="Text Box 44" o:spid="_x0000_s1030" type="#_x0000_t202" style="position:absolute;margin-left:157pt;margin-top:126.5pt;width:243.5pt;height:4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" strokeweight=".5pt">
                      <v:textbox>
                        <w:txbxContent>
                          <w:p w14:paraId="3E20A0DD" w14:textId="77777777" w:rsidR="00084803" w:rsidRPr="00FD33BD" w:rsidRDefault="00084803" w:rsidP="00084803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Without Medicare coverage in 2012-2017, change ZCTA during 2013-2017 (n=147,777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8752" behindDoc="0" locked="0" layoutInCell="1" allowOverlap="1" wp14:anchorId="64BBBFB2" wp14:editId="3B6AF7CD">
                  <wp:simplePos x="0" y="0"/>
                  <wp:positionH relativeFrom="column">
                    <wp:posOffset>654050</wp:posOffset>
                  </wp:positionH>
                  <wp:positionV relativeFrom="paragraph">
                    <wp:posOffset>1879600</wp:posOffset>
                  </wp:positionV>
                  <wp:extent cx="1365250" cy="38100"/>
                  <wp:effectExtent l="0" t="0" r="6350" b="0"/>
                  <wp:wrapNone/>
                  <wp:docPr id="43" name="Picture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2300C1-9A39-4892-AB5C-49F519C3CF1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212300C1-9A39-4892-AB5C-49F519C3CF18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1" cy="320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9776" behindDoc="0" locked="0" layoutInCell="1" allowOverlap="1" wp14:anchorId="11B5F8A4" wp14:editId="2B68D194">
                  <wp:simplePos x="0" y="0"/>
                  <wp:positionH relativeFrom="column">
                    <wp:posOffset>622300</wp:posOffset>
                  </wp:positionH>
                  <wp:positionV relativeFrom="paragraph">
                    <wp:posOffset>1600200</wp:posOffset>
                  </wp:positionV>
                  <wp:extent cx="63500" cy="628650"/>
                  <wp:effectExtent l="0" t="0" r="0" b="0"/>
                  <wp:wrapNone/>
                  <wp:docPr id="42" name="Picture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3FC5DC-BEBD-4A1F-AA71-67CB486CD35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713FC5DC-BEBD-4A1F-AA71-67CB486CD357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63632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0800" behindDoc="0" locked="0" layoutInCell="1" allowOverlap="1" wp14:anchorId="68B1DC14" wp14:editId="0AC05B46">
                  <wp:simplePos x="0" y="0"/>
                  <wp:positionH relativeFrom="column">
                    <wp:posOffset>666750</wp:posOffset>
                  </wp:positionH>
                  <wp:positionV relativeFrom="paragraph">
                    <wp:posOffset>2730500</wp:posOffset>
                  </wp:positionV>
                  <wp:extent cx="1352550" cy="50800"/>
                  <wp:effectExtent l="0" t="0" r="0" b="6350"/>
                  <wp:wrapNone/>
                  <wp:docPr id="39" name="Picture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F8B4A3-C694-441F-9984-35EAD55BAC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71F8B4A3-C694-441F-9984-35EAD55BAC1C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835" cy="533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1824" behindDoc="0" locked="0" layoutInCell="1" allowOverlap="1" wp14:anchorId="0A54C88E" wp14:editId="7CBEB14B">
                  <wp:simplePos x="0" y="0"/>
                  <wp:positionH relativeFrom="column">
                    <wp:posOffset>622300</wp:posOffset>
                  </wp:positionH>
                  <wp:positionV relativeFrom="paragraph">
                    <wp:posOffset>2470150</wp:posOffset>
                  </wp:positionV>
                  <wp:extent cx="95250" cy="438150"/>
                  <wp:effectExtent l="0" t="0" r="0" b="0"/>
                  <wp:wrapNone/>
                  <wp:docPr id="38" name="Picture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867E58-4715-4D1B-BB6B-30B6FD2385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89867E58-4715-4D1B-BB6B-30B6FD23851A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" cy="4402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84803" w:rsidRPr="00084803" w14:paraId="4BCC14D9" w14:textId="77777777">
              <w:trPr>
                <w:trHeight w:val="26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C6F72" w14:textId="77777777" w:rsidR="00084803" w:rsidRPr="00084803" w:rsidRDefault="00084803" w:rsidP="00084803">
                  <w:pPr>
                    <w:spacing w:before="0" w:after="0"/>
                    <w:rPr>
                      <w:rFonts w:ascii="Liberation Sans" w:eastAsia="Times New Roman" w:hAnsi="Liberation Sans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6F4897A7" w14:textId="1AB6EE14" w:rsidR="00084803" w:rsidRPr="00084803" w:rsidRDefault="00FD33BD" w:rsidP="00084803">
            <w:pPr>
              <w:spacing w:before="0" w:after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636B7202" wp14:editId="468A53FE">
                      <wp:simplePos x="0" y="0"/>
                      <wp:positionH relativeFrom="column">
                        <wp:posOffset>1983105</wp:posOffset>
                      </wp:positionH>
                      <wp:positionV relativeFrom="paragraph">
                        <wp:posOffset>530860</wp:posOffset>
                      </wp:positionV>
                      <wp:extent cx="3084195" cy="518160"/>
                      <wp:effectExtent l="0" t="0" r="20955" b="15240"/>
                      <wp:wrapNone/>
                      <wp:docPr id="51" name="Text Box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61E7E77-0D31-4421-A050-4C3131A4EFFC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84195" cy="518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FD968F" w14:textId="77777777" w:rsidR="00084803" w:rsidRPr="00FD33BD" w:rsidRDefault="00084803" w:rsidP="00084803">
                                  <w:pPr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Did not reside in specific list of ZCTAs in 2012* (n=221,914)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6B7202" id="Text Box 51" o:spid="_x0000_s1031" type="#_x0000_t202" style="position:absolute;margin-left:156.15pt;margin-top:41.8pt;width:242.85pt;height:40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" strokeweight=".5pt">
                      <v:textbox>
                        <w:txbxContent>
                          <w:p w14:paraId="56FD968F" w14:textId="77777777" w:rsidR="00084803" w:rsidRPr="00FD33BD" w:rsidRDefault="00084803" w:rsidP="00084803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Did not reside in specific list of ZCTAs in 2012* (n=221,9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4ADBAE13" wp14:editId="7617ED6E">
                      <wp:simplePos x="0" y="0"/>
                      <wp:positionH relativeFrom="column">
                        <wp:posOffset>1996440</wp:posOffset>
                      </wp:positionH>
                      <wp:positionV relativeFrom="paragraph">
                        <wp:posOffset>2291715</wp:posOffset>
                      </wp:positionV>
                      <wp:extent cx="3138805" cy="381635"/>
                      <wp:effectExtent l="0" t="0" r="23495" b="18415"/>
                      <wp:wrapNone/>
                      <wp:docPr id="40" name="Text Box 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FC65843-31EF-4780-8045-5AC7E59DF0AE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38805" cy="381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B4B706" w14:textId="77777777" w:rsidR="00084803" w:rsidRPr="00FD33BD" w:rsidRDefault="00084803" w:rsidP="00084803">
                                  <w:pPr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Died in 2012 (n=3,989)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DBAE13" id="Text Box 40" o:spid="_x0000_s1032" type="#_x0000_t202" style="position:absolute;margin-left:157.2pt;margin-top:180.45pt;width:247.15pt;height:30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" strokeweight=".5pt">
                      <v:textbox>
                        <w:txbxContent>
                          <w:p w14:paraId="55B4B706" w14:textId="77777777" w:rsidR="00084803" w:rsidRPr="00FD33BD" w:rsidRDefault="00084803" w:rsidP="00084803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Died in 2012 (n=3,98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0D10716A" wp14:editId="6753525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827530</wp:posOffset>
                      </wp:positionV>
                      <wp:extent cx="1746885" cy="368300"/>
                      <wp:effectExtent l="0" t="0" r="24765" b="12700"/>
                      <wp:wrapNone/>
                      <wp:docPr id="41" name="Text Box 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10E5183-4424-4603-91AA-AB6EC7C2C79D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46885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C29203" w14:textId="77777777" w:rsidR="00084803" w:rsidRPr="00FD33BD" w:rsidRDefault="00084803" w:rsidP="00084803">
                                  <w:pPr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302,260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10716A" id="Text Box 41" o:spid="_x0000_s1033" type="#_x0000_t202" style="position:absolute;margin-left:.35pt;margin-top:143.9pt;width:137.55pt;height:2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" strokeweight=".5pt">
                      <v:textbox>
                        <w:txbxContent>
                          <w:p w14:paraId="7EC29203" w14:textId="77777777" w:rsidR="00084803" w:rsidRPr="00FD33BD" w:rsidRDefault="00084803" w:rsidP="00084803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302,26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4803" w:rsidRPr="00084803">
              <w:rPr>
                <w:rFonts w:ascii="Liberation Sans" w:eastAsia="Times New Roman" w:hAnsi="Liberation Sans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719EA887" wp14:editId="75A8B7E8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550795</wp:posOffset>
                      </wp:positionV>
                      <wp:extent cx="1803400" cy="381635"/>
                      <wp:effectExtent l="0" t="0" r="25400" b="18415"/>
                      <wp:wrapNone/>
                      <wp:docPr id="37" name="Text Box 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A1A9E5A-6E2C-478B-AE7A-28BAB3AE9AB1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3400" cy="381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C0C8DD" w14:textId="77777777" w:rsidR="00084803" w:rsidRPr="00FD33BD" w:rsidRDefault="00084803" w:rsidP="00084803">
                                  <w:pPr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 w:rsidRPr="00FD33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298,271</w:t>
                                  </w:r>
                                </w:p>
                              </w:txbxContent>
                            </wps:txbx>
                            <wps:bodyPr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9EA887" id="Text Box 37" o:spid="_x0000_s1034" type="#_x0000_t202" style="position:absolute;margin-left:.35pt;margin-top:200.85pt;width:142pt;height:30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" strokeweight=".5pt">
                      <v:textbox>
                        <w:txbxContent>
                          <w:p w14:paraId="7BC0C8DD" w14:textId="77777777" w:rsidR="00084803" w:rsidRPr="00FD33BD" w:rsidRDefault="00084803" w:rsidP="00084803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FD33B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2"/>
                              </w:rPr>
                              <w:t>298,27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52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41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B0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0FC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33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73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CE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CC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2EC52A50" w14:textId="77777777" w:rsidTr="00A94E87">
        <w:trPr>
          <w:trHeight w:val="26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02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92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0A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BD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109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31E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62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74F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32E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5BFFD19E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074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A5F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0F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907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09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BD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C28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C46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634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6E75FF13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C0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0C6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E6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CB9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464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D9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14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0E2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5D0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1866F789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4B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1E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BF0E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AC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2D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A8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9A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0A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F4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5AE7D9C2" w14:textId="77777777" w:rsidTr="00A94E87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CD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52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DB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D4A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99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81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CA5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1F1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606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021D926C" w14:textId="77777777" w:rsidTr="00A94E87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40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D7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68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917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21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D1A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BEB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94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011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1DB759AF" w14:textId="77777777" w:rsidTr="00A94E87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C2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06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2F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46A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95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D2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DF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70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EFB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09C6EB7D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15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85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86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29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E8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E5EE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CC1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55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E3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0A8B72E6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E18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D4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A7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E2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303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9D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A0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3F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427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4C1359C7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6B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70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65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49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BD5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B5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A7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8E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16B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2E342207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09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C6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C00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B0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79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FF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382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9C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3E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2D5031C5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275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AC7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C5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69C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F9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CB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20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30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C7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5C2B2F77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06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BC9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EC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44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80E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B8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DF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9D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52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79399A1B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CD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300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E20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E3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BE0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757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A8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F5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7B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652DE17D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F3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8C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25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6C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A4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7A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BF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5F7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00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13329031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5AC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E42D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8A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DF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1D2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555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5E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59CC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BE83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59AA2088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712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EB4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6AB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73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C6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A7E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F2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AAB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813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4B617075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E8A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5A69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ED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B000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71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AC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46A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6B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3D02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84803" w:rsidRPr="00084803" w14:paraId="221024CE" w14:textId="77777777" w:rsidTr="00A94E87">
        <w:trPr>
          <w:trHeight w:val="25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6B8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687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E6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E3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8B1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76F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2B97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78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3716" w14:textId="77777777" w:rsidR="00084803" w:rsidRPr="00084803" w:rsidRDefault="00084803" w:rsidP="0008480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46B7B45" w14:textId="77777777" w:rsidR="00084803" w:rsidRDefault="00084803" w:rsidP="00D82322">
      <w:pPr>
        <w:tabs>
          <w:tab w:val="left" w:pos="1910"/>
        </w:tabs>
        <w:rPr>
          <w:rFonts w:ascii="Arial" w:hAnsi="Arial" w:cs="Arial"/>
          <w:noProof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6DA20" w14:textId="77777777" w:rsidR="005B4F2E" w:rsidRDefault="005B4F2E" w:rsidP="00117666">
      <w:pPr>
        <w:spacing w:after="0"/>
      </w:pPr>
      <w:r>
        <w:separator/>
      </w:r>
    </w:p>
  </w:endnote>
  <w:endnote w:type="continuationSeparator" w:id="0">
    <w:p w14:paraId="31CCC60B" w14:textId="77777777" w:rsidR="005B4F2E" w:rsidRDefault="005B4F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E28F7" w14:textId="77777777" w:rsidR="005B4F2E" w:rsidRDefault="005B4F2E" w:rsidP="00117666">
      <w:pPr>
        <w:spacing w:after="0"/>
      </w:pPr>
      <w:r>
        <w:separator/>
      </w:r>
    </w:p>
  </w:footnote>
  <w:footnote w:type="continuationSeparator" w:id="0">
    <w:p w14:paraId="68BEED98" w14:textId="77777777" w:rsidR="005B4F2E" w:rsidRDefault="005B4F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803"/>
    <w:rsid w:val="00105FD9"/>
    <w:rsid w:val="00117666"/>
    <w:rsid w:val="001549D3"/>
    <w:rsid w:val="00160065"/>
    <w:rsid w:val="00177D84"/>
    <w:rsid w:val="0019610D"/>
    <w:rsid w:val="00264F7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A6C6F"/>
    <w:rsid w:val="005B4F2E"/>
    <w:rsid w:val="006375C7"/>
    <w:rsid w:val="00654E8F"/>
    <w:rsid w:val="00660D05"/>
    <w:rsid w:val="006820B1"/>
    <w:rsid w:val="00686E3E"/>
    <w:rsid w:val="006A5624"/>
    <w:rsid w:val="006B7D14"/>
    <w:rsid w:val="006C0939"/>
    <w:rsid w:val="00701727"/>
    <w:rsid w:val="0070566C"/>
    <w:rsid w:val="00714C50"/>
    <w:rsid w:val="00725A7D"/>
    <w:rsid w:val="007501BE"/>
    <w:rsid w:val="00790BB3"/>
    <w:rsid w:val="007A0153"/>
    <w:rsid w:val="007C206C"/>
    <w:rsid w:val="0080027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4E87"/>
    <w:rsid w:val="00AB6715"/>
    <w:rsid w:val="00B068EC"/>
    <w:rsid w:val="00B1671E"/>
    <w:rsid w:val="00B25EB8"/>
    <w:rsid w:val="00B354E1"/>
    <w:rsid w:val="00B37F4D"/>
    <w:rsid w:val="00BA3E9A"/>
    <w:rsid w:val="00C52A7B"/>
    <w:rsid w:val="00C56BAF"/>
    <w:rsid w:val="00C679AA"/>
    <w:rsid w:val="00C75972"/>
    <w:rsid w:val="00CC0A3A"/>
    <w:rsid w:val="00CD066B"/>
    <w:rsid w:val="00CE4FEE"/>
    <w:rsid w:val="00D0620F"/>
    <w:rsid w:val="00D82322"/>
    <w:rsid w:val="00DB59C3"/>
    <w:rsid w:val="00DC259A"/>
    <w:rsid w:val="00DD6BD9"/>
    <w:rsid w:val="00DE23E8"/>
    <w:rsid w:val="00E52377"/>
    <w:rsid w:val="00E64E17"/>
    <w:rsid w:val="00E866C9"/>
    <w:rsid w:val="00EA3D3C"/>
    <w:rsid w:val="00F46900"/>
    <w:rsid w:val="00F61D89"/>
    <w:rsid w:val="00FD33BD"/>
    <w:rsid w:val="00FD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ia Keenan</cp:lastModifiedBy>
  <cp:revision>15</cp:revision>
  <cp:lastPrinted>2013-10-03T12:51:00Z</cp:lastPrinted>
  <dcterms:created xsi:type="dcterms:W3CDTF">2024-10-31T16:05:00Z</dcterms:created>
  <dcterms:modified xsi:type="dcterms:W3CDTF">2024-11-0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